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52C02" w14:textId="3A20B197" w:rsidR="00EC7078" w:rsidRPr="00EF4726" w:rsidRDefault="00EC7078" w:rsidP="00EC7078">
      <w:pPr>
        <w:rPr>
          <w:b/>
          <w:bCs/>
        </w:rPr>
      </w:pPr>
      <w:r w:rsidRPr="00EF4726">
        <w:rPr>
          <w:b/>
          <w:bCs/>
        </w:rPr>
        <w:t>Table S</w:t>
      </w:r>
      <w:r w:rsidR="008E1496">
        <w:rPr>
          <w:b/>
          <w:bCs/>
        </w:rPr>
        <w:t>1</w:t>
      </w:r>
      <w:r w:rsidRPr="00EF4726">
        <w:rPr>
          <w:b/>
          <w:bCs/>
        </w:rPr>
        <w:t>. The GSVA results regarding the risk groups (High vs</w:t>
      </w:r>
      <w:r>
        <w:rPr>
          <w:b/>
          <w:bCs/>
        </w:rPr>
        <w:t>.</w:t>
      </w:r>
      <w:r w:rsidRPr="00EF4726">
        <w:rPr>
          <w:b/>
          <w:bCs/>
        </w:rPr>
        <w:t xml:space="preserve"> Low)</w:t>
      </w:r>
    </w:p>
    <w:tbl>
      <w:tblPr>
        <w:tblW w:w="923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10"/>
        <w:gridCol w:w="1500"/>
        <w:gridCol w:w="1380"/>
        <w:gridCol w:w="1840"/>
      </w:tblGrid>
      <w:tr w:rsidR="00EC7078" w:rsidRPr="00BC5186" w14:paraId="7D87CD68" w14:textId="77777777" w:rsidTr="00F0686F">
        <w:trPr>
          <w:trHeight w:val="288"/>
        </w:trPr>
        <w:tc>
          <w:tcPr>
            <w:tcW w:w="4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6136F" w14:textId="77777777" w:rsidR="00EC7078" w:rsidRPr="00BC5186" w:rsidRDefault="00EC7078" w:rsidP="000D1BC0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BC518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athways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44078" w14:textId="77777777" w:rsidR="00EC7078" w:rsidRPr="00BC5186" w:rsidRDefault="00EC7078" w:rsidP="000D1BC0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BC518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t-value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A2FCF" w14:textId="77777777" w:rsidR="00EC7078" w:rsidRPr="00BC5186" w:rsidRDefault="00EC7078" w:rsidP="000D1BC0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BC5186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BC518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-value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8E78D" w14:textId="77777777" w:rsidR="00EC7078" w:rsidRPr="00BC5186" w:rsidRDefault="00EC7078" w:rsidP="000D1BC0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BC518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Adjust p-value</w:t>
            </w:r>
          </w:p>
        </w:tc>
      </w:tr>
      <w:tr w:rsidR="00F0686F" w:rsidRPr="00BC5186" w14:paraId="47E005CD" w14:textId="77777777" w:rsidTr="00F0686F">
        <w:trPr>
          <w:trHeight w:val="288"/>
        </w:trPr>
        <w:tc>
          <w:tcPr>
            <w:tcW w:w="4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01008" w14:textId="51485BDC" w:rsidR="00F0686F" w:rsidRPr="00BC5186" w:rsidRDefault="00F0686F" w:rsidP="00F0686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MTORC1_SIGNALING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3E97B" w14:textId="177565D3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7.607704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10713" w14:textId="1D4D583A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8.04E-14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9333F" w14:textId="26E8039B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E1496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4.02E-12</w:t>
            </w:r>
          </w:p>
        </w:tc>
      </w:tr>
      <w:tr w:rsidR="00F0686F" w:rsidRPr="00BC5186" w14:paraId="0372BCA5" w14:textId="77777777" w:rsidTr="00F0686F">
        <w:trPr>
          <w:trHeight w:val="288"/>
        </w:trPr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784B6482" w14:textId="5FF8E51B" w:rsidR="00F0686F" w:rsidRPr="00BC5186" w:rsidRDefault="00F0686F" w:rsidP="00F0686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GLYCOLYSI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F5BC3A9" w14:textId="7FEC9C78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6.79733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E6E3515" w14:textId="65FD8FAA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.12E-11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4F76F39" w14:textId="60DB5846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E1496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5.29E-10</w:t>
            </w:r>
          </w:p>
        </w:tc>
      </w:tr>
      <w:tr w:rsidR="00F0686F" w:rsidRPr="00BC5186" w14:paraId="55AC7740" w14:textId="77777777" w:rsidTr="00F0686F">
        <w:trPr>
          <w:trHeight w:val="288"/>
        </w:trPr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63BBBEBC" w14:textId="6A7A2302" w:rsidR="00F0686F" w:rsidRPr="00BC5186" w:rsidRDefault="00F0686F" w:rsidP="00F0686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G2M_CHECKPOINT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491265D" w14:textId="0FB5B07C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6.53195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F797F1F" w14:textId="20496A69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.17E-1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30EB116" w14:textId="118E6EFF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E1496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.95E-09</w:t>
            </w:r>
          </w:p>
        </w:tc>
      </w:tr>
      <w:tr w:rsidR="00F0686F" w:rsidRPr="00BC5186" w14:paraId="23AE1BAE" w14:textId="77777777" w:rsidTr="00F0686F">
        <w:trPr>
          <w:trHeight w:val="288"/>
        </w:trPr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5467BF6B" w14:textId="6A9DFAA3" w:rsidR="00F0686F" w:rsidRPr="00BC5186" w:rsidRDefault="00F0686F" w:rsidP="00F0686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UNFOLDED_PROTEIN_RESPONS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B275EAA" w14:textId="6357D7C1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6.32610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0675DBA" w14:textId="5371090C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4.23E-1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883645D" w14:textId="0C4E161C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E1496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5.29E-09</w:t>
            </w:r>
          </w:p>
        </w:tc>
      </w:tr>
      <w:tr w:rsidR="00F0686F" w:rsidRPr="00BC5186" w14:paraId="2BB1D64E" w14:textId="77777777" w:rsidTr="00F0686F">
        <w:trPr>
          <w:trHeight w:val="288"/>
        </w:trPr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69689828" w14:textId="49A5232B" w:rsidR="00F0686F" w:rsidRPr="00BC5186" w:rsidRDefault="00F0686F" w:rsidP="00F0686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E2F_TARGET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CA22E57" w14:textId="723D008E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6.11311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4D8AA75" w14:textId="4DF66C97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.54E-09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70FFEE1" w14:textId="2B167183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E1496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.54E-08</w:t>
            </w:r>
          </w:p>
        </w:tc>
      </w:tr>
      <w:tr w:rsidR="00F0686F" w:rsidRPr="00BC5186" w14:paraId="371EC79D" w14:textId="77777777" w:rsidTr="00F0686F">
        <w:trPr>
          <w:trHeight w:val="288"/>
        </w:trPr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60773CA2" w14:textId="5F430E4C" w:rsidR="00F0686F" w:rsidRPr="00BC5186" w:rsidRDefault="00F0686F" w:rsidP="00F0686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MYC_TARGETS_V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95E0BEF" w14:textId="47C60570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5.81890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7FCBE0C" w14:textId="74D90B43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8.65E-09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6138D42" w14:textId="7DAAB075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E1496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7.20E-08</w:t>
            </w:r>
          </w:p>
        </w:tc>
      </w:tr>
      <w:tr w:rsidR="00F0686F" w:rsidRPr="00BC5186" w14:paraId="49AD496F" w14:textId="77777777" w:rsidTr="00F0686F">
        <w:trPr>
          <w:trHeight w:val="288"/>
        </w:trPr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32DC9313" w14:textId="2A88661B" w:rsidR="00F0686F" w:rsidRPr="00BC5186" w:rsidRDefault="00F0686F" w:rsidP="00F0686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MITOTIC_SPINDL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3030CDA" w14:textId="22527142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5.10693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710F5F1" w14:textId="0D6B4ED9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4.12E-0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0B7E3DD" w14:textId="7A9D5DEE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E1496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.89E-06</w:t>
            </w:r>
          </w:p>
        </w:tc>
      </w:tr>
      <w:tr w:rsidR="00F0686F" w:rsidRPr="00BC5186" w14:paraId="5759DFB0" w14:textId="77777777" w:rsidTr="00F0686F">
        <w:trPr>
          <w:trHeight w:val="288"/>
        </w:trPr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17E7115A" w14:textId="4DC1F43F" w:rsidR="00F0686F" w:rsidRPr="00BC5186" w:rsidRDefault="00F0686F" w:rsidP="00F0686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MYC_TARGETS_V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6915E00" w14:textId="7156E916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5.08418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1CFD13B" w14:textId="26474BE1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4.63E-0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C9ABD37" w14:textId="0C18E8FE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E1496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.89E-06</w:t>
            </w:r>
          </w:p>
        </w:tc>
      </w:tr>
      <w:tr w:rsidR="00F0686F" w:rsidRPr="00BC5186" w14:paraId="10FE343F" w14:textId="77777777" w:rsidTr="00F0686F">
        <w:trPr>
          <w:trHeight w:val="288"/>
        </w:trPr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2DE754C1" w14:textId="24C3F7F2" w:rsidR="00F0686F" w:rsidRPr="00BC5186" w:rsidRDefault="00F0686F" w:rsidP="00F0686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CHOLESTEROL_HOMEOSTASI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EAB4695" w14:textId="58E6045B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4.97573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BBF8D22" w14:textId="07C78824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8.00E-0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E96245F" w14:textId="013A43B8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E1496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4.44E-06</w:t>
            </w:r>
          </w:p>
        </w:tc>
      </w:tr>
      <w:tr w:rsidR="00F0686F" w:rsidRPr="00BC5186" w14:paraId="41BCB5B4" w14:textId="77777777" w:rsidTr="00F0686F">
        <w:trPr>
          <w:trHeight w:val="288"/>
        </w:trPr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0326FF60" w14:textId="0D0BB757" w:rsidR="00F0686F" w:rsidRPr="00BC5186" w:rsidRDefault="00F0686F" w:rsidP="00F0686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UV_RESPONSE_UP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A1FB8FB" w14:textId="7E7DF9CC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4.80283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E082403" w14:textId="063F17C4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.88E-06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95A8C15" w14:textId="6C0A80BD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E1496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8.53E-06</w:t>
            </w:r>
          </w:p>
        </w:tc>
      </w:tr>
      <w:tr w:rsidR="00F0686F" w:rsidRPr="00BC5186" w14:paraId="72E1F424" w14:textId="77777777" w:rsidTr="00F0686F">
        <w:trPr>
          <w:trHeight w:val="288"/>
        </w:trPr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7F939D71" w14:textId="15852F78" w:rsidR="00F0686F" w:rsidRPr="00BC5186" w:rsidRDefault="00F0686F" w:rsidP="00F0686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HYPOXI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D0BFD32" w14:textId="09ACC15E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4.6376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FFD5ED3" w14:textId="5D93D2E3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4.13E-06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62BA191" w14:textId="2CB16159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E1496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.72E-05</w:t>
            </w:r>
          </w:p>
        </w:tc>
      </w:tr>
      <w:tr w:rsidR="00F0686F" w:rsidRPr="00BC5186" w14:paraId="533D494A" w14:textId="77777777" w:rsidTr="00F0686F">
        <w:trPr>
          <w:trHeight w:val="288"/>
        </w:trPr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615FF952" w14:textId="317ABE2D" w:rsidR="00F0686F" w:rsidRPr="00BC5186" w:rsidRDefault="00F0686F" w:rsidP="00F0686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I3K_AKT_MTOR_SIGNALING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9EC9C86" w14:textId="11B66434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4.54062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53DA36F" w14:textId="3E1AF13C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6.49E-06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8B3C299" w14:textId="40992E2B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E1496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.41E-05</w:t>
            </w:r>
          </w:p>
        </w:tc>
      </w:tr>
      <w:tr w:rsidR="00F0686F" w:rsidRPr="00BC5186" w14:paraId="5B031AF2" w14:textId="77777777" w:rsidTr="00F0686F">
        <w:trPr>
          <w:trHeight w:val="288"/>
        </w:trPr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71317053" w14:textId="4CDE84EF" w:rsidR="00F0686F" w:rsidRPr="00BC5186" w:rsidRDefault="00F0686F" w:rsidP="00F0686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DNA_REPAI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0AF1532" w14:textId="28910E97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4.53239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7CCC827" w14:textId="25187E24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6.75E-06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627415A" w14:textId="6CE5DB69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E1496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.41E-05</w:t>
            </w:r>
          </w:p>
        </w:tc>
      </w:tr>
      <w:tr w:rsidR="00F0686F" w:rsidRPr="00BC5186" w14:paraId="62CF36DD" w14:textId="77777777" w:rsidTr="00F0686F">
        <w:trPr>
          <w:trHeight w:val="288"/>
        </w:trPr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212D9C7E" w14:textId="0F9EB4B2" w:rsidR="00F0686F" w:rsidRPr="00BC5186" w:rsidRDefault="00F0686F" w:rsidP="00F0686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PERMATOGENESI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DD95ACC" w14:textId="1A5E9C82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4.19628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67D39D2" w14:textId="59714924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3.03E-05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D2014EA" w14:textId="4F781437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E1496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.000101</w:t>
            </w:r>
          </w:p>
        </w:tc>
      </w:tr>
      <w:tr w:rsidR="00F0686F" w:rsidRPr="00BC5186" w14:paraId="30CDA6E4" w14:textId="77777777" w:rsidTr="00F0686F">
        <w:trPr>
          <w:trHeight w:val="288"/>
        </w:trPr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42789EAB" w14:textId="5686CB68" w:rsidR="00F0686F" w:rsidRPr="00BC5186" w:rsidRDefault="00F0686F" w:rsidP="00F0686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ESTROGEN_RESPONSE_LAT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86BCC8E" w14:textId="301246B1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4.06844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A933389" w14:textId="7D6B170B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5.21E-05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C2CE158" w14:textId="0C736BA5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E1496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.000163</w:t>
            </w:r>
          </w:p>
        </w:tc>
      </w:tr>
      <w:tr w:rsidR="00F0686F" w:rsidRPr="00BC5186" w14:paraId="5F69703D" w14:textId="77777777" w:rsidTr="00F0686F">
        <w:trPr>
          <w:trHeight w:val="288"/>
        </w:trPr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5C883BF6" w14:textId="0C363E35" w:rsidR="00F0686F" w:rsidRPr="00BC5186" w:rsidRDefault="00F0686F" w:rsidP="00F0686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IL2_STAT5_SIGNALING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17142FA" w14:textId="433A5432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3.42473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1235F44" w14:textId="4DBBF79E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.000648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50A83A6" w14:textId="57115B96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E1496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.001704</w:t>
            </w:r>
          </w:p>
        </w:tc>
      </w:tr>
      <w:tr w:rsidR="00F0686F" w:rsidRPr="00BC5186" w14:paraId="735FB694" w14:textId="77777777" w:rsidTr="00F0686F">
        <w:trPr>
          <w:trHeight w:val="288"/>
        </w:trPr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6B03B471" w14:textId="2C6E5C31" w:rsidR="00F0686F" w:rsidRPr="00BC5186" w:rsidRDefault="00F0686F" w:rsidP="00F0686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REACTIVE_OXYGEN_SPECIES_PATHWAY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82E3C8E" w14:textId="79E3D475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3.30399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0D5BD78" w14:textId="79BC96AF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.00099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2D2930A" w14:textId="483C19C8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E1496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.002492</w:t>
            </w:r>
          </w:p>
        </w:tc>
      </w:tr>
      <w:tr w:rsidR="00F0686F" w:rsidRPr="00BC5186" w14:paraId="3B7621C8" w14:textId="77777777" w:rsidTr="00F0686F">
        <w:trPr>
          <w:trHeight w:val="288"/>
        </w:trPr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39EC44B3" w14:textId="20D38E0F" w:rsidR="00F0686F" w:rsidRPr="00BC5186" w:rsidRDefault="00F0686F" w:rsidP="00F0686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53_PATHWAY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8146776" w14:textId="0EB58606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3.09355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1D1EAF2" w14:textId="02DB940D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.002048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D2EE78E" w14:textId="12B816B7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E1496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.004877</w:t>
            </w:r>
          </w:p>
        </w:tc>
      </w:tr>
      <w:tr w:rsidR="00F0686F" w:rsidRPr="00BC5186" w14:paraId="4D371BE7" w14:textId="77777777" w:rsidTr="00F0686F">
        <w:trPr>
          <w:trHeight w:val="288"/>
        </w:trPr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3DFAD57D" w14:textId="6EFD8926" w:rsidR="00F0686F" w:rsidRPr="00BC5186" w:rsidRDefault="00F0686F" w:rsidP="00F0686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TNFA_SIGNALING_VIA_NFKB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ADD0276" w14:textId="7C440097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.93190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BB451D7" w14:textId="5FD33970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.00346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FB4914C" w14:textId="73C11F2E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E1496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.007881</w:t>
            </w:r>
          </w:p>
        </w:tc>
      </w:tr>
      <w:tr w:rsidR="00F0686F" w:rsidRPr="00BC5186" w14:paraId="68D1AAF5" w14:textId="77777777" w:rsidTr="00F0686F">
        <w:trPr>
          <w:trHeight w:val="288"/>
        </w:trPr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56363A2B" w14:textId="0F835D63" w:rsidR="00F0686F" w:rsidRPr="00BC5186" w:rsidRDefault="00F0686F" w:rsidP="00F0686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ROTEIN_SECRETION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96267DF" w14:textId="064D6DFF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.24109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F37D790" w14:textId="10FD1AC9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.0253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C558B67" w14:textId="7AA10661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E1496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.052709</w:t>
            </w:r>
          </w:p>
        </w:tc>
      </w:tr>
      <w:tr w:rsidR="00F0686F" w:rsidRPr="00BC5186" w14:paraId="414EA1B0" w14:textId="77777777" w:rsidTr="00F0686F">
        <w:trPr>
          <w:trHeight w:val="288"/>
        </w:trPr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4E987037" w14:textId="3DA245B4" w:rsidR="00F0686F" w:rsidRPr="00BC5186" w:rsidRDefault="00F0686F" w:rsidP="00F0686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TGF_BETA_SIGNALING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915C772" w14:textId="79E06918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.16061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391359B" w14:textId="6F2FBD83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.031029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4C2694D" w14:textId="2B78FC98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E1496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.057461</w:t>
            </w:r>
          </w:p>
        </w:tc>
      </w:tr>
      <w:tr w:rsidR="00F0686F" w:rsidRPr="00BC5186" w14:paraId="333FEEB8" w14:textId="77777777" w:rsidTr="00F0686F">
        <w:trPr>
          <w:trHeight w:val="288"/>
        </w:trPr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009DBA4D" w14:textId="1558E0B6" w:rsidR="00F0686F" w:rsidRPr="00BC5186" w:rsidRDefault="00F0686F" w:rsidP="00F0686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ANGIOGENESI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E00DBE3" w14:textId="19DB56CD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.0514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2006AFC" w14:textId="58CB43B4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.040555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5150A7C" w14:textId="363BA94A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E1496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.072419</w:t>
            </w:r>
          </w:p>
        </w:tc>
      </w:tr>
      <w:tr w:rsidR="00F0686F" w:rsidRPr="00BC5186" w14:paraId="03351DD3" w14:textId="77777777" w:rsidTr="00F0686F">
        <w:trPr>
          <w:trHeight w:val="288"/>
        </w:trPr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36B5E11C" w14:textId="0DB16330" w:rsidR="00F0686F" w:rsidRPr="00BC5186" w:rsidRDefault="00F0686F" w:rsidP="00F0686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HEME_METABOLIS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A89C7F5" w14:textId="52E3B18F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2.1758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2C90B93" w14:textId="285AFAAF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.029865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5CDCCC3" w14:textId="37625407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E1496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.057433</w:t>
            </w:r>
          </w:p>
        </w:tc>
      </w:tr>
      <w:tr w:rsidR="00F0686F" w:rsidRPr="00BC5186" w14:paraId="68B9E250" w14:textId="77777777" w:rsidTr="00F0686F">
        <w:trPr>
          <w:trHeight w:val="288"/>
        </w:trPr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27C5D7FC" w14:textId="6936DD56" w:rsidR="00F0686F" w:rsidRPr="00BC5186" w:rsidRDefault="00F0686F" w:rsidP="00F0686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FATTY_ACID_METABOLIS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BFB9817" w14:textId="4BC9AD7A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2.1910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E06AE61" w14:textId="215DF082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.028744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15C9B2D" w14:textId="3E1CB371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E1496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.057433</w:t>
            </w:r>
          </w:p>
        </w:tc>
      </w:tr>
      <w:tr w:rsidR="00F0686F" w:rsidRPr="00BC5186" w14:paraId="47E73F86" w14:textId="77777777" w:rsidTr="00F0686F">
        <w:trPr>
          <w:trHeight w:val="288"/>
        </w:trPr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3E2C1684" w14:textId="78D60F38" w:rsidR="00F0686F" w:rsidRPr="00BC5186" w:rsidRDefault="00F0686F" w:rsidP="00F0686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XENOBIOTIC_METABOLIS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C689EAB" w14:textId="0BD3D8D7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2.7457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49BE25C" w14:textId="597892BE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.00617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B47ADE7" w14:textId="5F04B62B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E1496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.013428</w:t>
            </w:r>
          </w:p>
        </w:tc>
      </w:tr>
      <w:tr w:rsidR="00F0686F" w:rsidRPr="00BC5186" w14:paraId="67CC141F" w14:textId="77777777" w:rsidTr="00F0686F">
        <w:trPr>
          <w:trHeight w:val="288"/>
        </w:trPr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0D7CD1E6" w14:textId="4712D586" w:rsidR="00F0686F" w:rsidRPr="00BC5186" w:rsidRDefault="00F0686F" w:rsidP="00F0686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ANCREAS_BETA_CELL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88D0C58" w14:textId="7D1A7D2F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3.5806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61F50C1" w14:textId="4F07A27B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.000364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A69CC37" w14:textId="2DF49E4C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E1496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.001011</w:t>
            </w:r>
          </w:p>
        </w:tc>
      </w:tr>
      <w:tr w:rsidR="00F0686F" w:rsidRPr="00BC5186" w14:paraId="553998FF" w14:textId="77777777" w:rsidTr="00F0686F">
        <w:trPr>
          <w:trHeight w:val="288"/>
        </w:trPr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1B2CE7AB" w14:textId="38964B06" w:rsidR="00F0686F" w:rsidRPr="00BC5186" w:rsidRDefault="00F0686F" w:rsidP="00F0686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BILE_ACID_METABOLIS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4C04F02" w14:textId="77DFA50C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3.9082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0A3C8F0" w14:textId="26C67754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.000101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6603E0F" w14:textId="1B880643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E1496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.000297</w:t>
            </w:r>
          </w:p>
        </w:tc>
      </w:tr>
      <w:tr w:rsidR="00F0686F" w:rsidRPr="00BC5186" w14:paraId="1937CB6A" w14:textId="77777777" w:rsidTr="00F0686F">
        <w:trPr>
          <w:trHeight w:val="288"/>
        </w:trPr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1DAF41EC" w14:textId="78C8FABF" w:rsidR="00F0686F" w:rsidRPr="00BC5186" w:rsidRDefault="00F0686F" w:rsidP="00F0686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KRAS_SIGNALING_DN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780BD45" w14:textId="79C67CF3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-4.8849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0E9E54B" w14:textId="76E0BF2E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F0686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.26E-06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80E574C" w14:textId="598BE202" w:rsidR="00F0686F" w:rsidRPr="00BC5186" w:rsidRDefault="00F0686F" w:rsidP="00F0686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E1496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6.28E-06</w:t>
            </w:r>
          </w:p>
        </w:tc>
      </w:tr>
    </w:tbl>
    <w:p w14:paraId="7BA0BD03" w14:textId="32C248BC" w:rsidR="00EC7078" w:rsidRDefault="00EC7078" w:rsidP="00EC7078"/>
    <w:p w14:paraId="47CE3CDA" w14:textId="77777777" w:rsidR="00F24887" w:rsidRDefault="00F24887"/>
    <w:sectPr w:rsidR="00F248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F80E73" w14:textId="77777777" w:rsidR="00934A12" w:rsidRDefault="00934A12" w:rsidP="00EC7078">
      <w:pPr>
        <w:spacing w:before="0" w:after="0"/>
      </w:pPr>
      <w:r>
        <w:separator/>
      </w:r>
    </w:p>
  </w:endnote>
  <w:endnote w:type="continuationSeparator" w:id="0">
    <w:p w14:paraId="6FCA4CBD" w14:textId="77777777" w:rsidR="00934A12" w:rsidRDefault="00934A12" w:rsidP="00EC707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6504D5" w14:textId="77777777" w:rsidR="00934A12" w:rsidRDefault="00934A12" w:rsidP="00EC7078">
      <w:pPr>
        <w:spacing w:before="0" w:after="0"/>
      </w:pPr>
      <w:r>
        <w:separator/>
      </w:r>
    </w:p>
  </w:footnote>
  <w:footnote w:type="continuationSeparator" w:id="0">
    <w:p w14:paraId="508C74F5" w14:textId="77777777" w:rsidR="00934A12" w:rsidRDefault="00934A12" w:rsidP="00EC707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21B"/>
    <w:rsid w:val="0000221B"/>
    <w:rsid w:val="00466FA0"/>
    <w:rsid w:val="005661FD"/>
    <w:rsid w:val="005C24B1"/>
    <w:rsid w:val="0070366D"/>
    <w:rsid w:val="008E1496"/>
    <w:rsid w:val="00934A12"/>
    <w:rsid w:val="00EC7078"/>
    <w:rsid w:val="00F0686F"/>
    <w:rsid w:val="00F24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025C95"/>
  <w15:chartTrackingRefBased/>
  <w15:docId w15:val="{0B3596E2-60B4-4739-A90C-4F5267EA8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7078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707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EC70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7078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EC70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51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亿 骆</dc:creator>
  <cp:keywords/>
  <dc:description/>
  <cp:lastModifiedBy>凝 何</cp:lastModifiedBy>
  <cp:revision>2</cp:revision>
  <dcterms:created xsi:type="dcterms:W3CDTF">2023-09-06T08:05:00Z</dcterms:created>
  <dcterms:modified xsi:type="dcterms:W3CDTF">2023-09-06T08:05:00Z</dcterms:modified>
</cp:coreProperties>
</file>